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44F" w:rsidRPr="009B09B6" w:rsidRDefault="00DC644F" w:rsidP="00DC644F">
      <w:pPr>
        <w:pStyle w:val="Ingenafstand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6 </w:t>
      </w:r>
      <w:r w:rsidRPr="009B09B6">
        <w:rPr>
          <w:rFonts w:ascii="Arial" w:hAnsi="Arial" w:cs="Arial"/>
          <w:b/>
          <w:sz w:val="22"/>
          <w:szCs w:val="22"/>
          <w:lang w:val="en-US"/>
        </w:rPr>
        <w:t>T</w:t>
      </w:r>
      <w:r>
        <w:rPr>
          <w:rFonts w:ascii="Arial" w:hAnsi="Arial" w:cs="Arial"/>
          <w:b/>
          <w:sz w:val="22"/>
          <w:szCs w:val="22"/>
          <w:lang w:val="en-US"/>
        </w:rPr>
        <w:t xml:space="preserve">able. Association between </w:t>
      </w:r>
      <w:bookmarkStart w:id="0" w:name="_GoBack"/>
      <w:bookmarkEnd w:id="0"/>
      <w:r w:rsidRPr="00CB7BA1">
        <w:rPr>
          <w:rFonts w:ascii="Arial" w:hAnsi="Arial" w:cs="Arial"/>
          <w:b/>
          <w:i/>
          <w:sz w:val="22"/>
          <w:szCs w:val="22"/>
          <w:lang w:val="en-US"/>
        </w:rPr>
        <w:t>AHRR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 (cg055759</w:t>
      </w:r>
      <w:r>
        <w:rPr>
          <w:rFonts w:ascii="Arial" w:hAnsi="Arial" w:cs="Arial"/>
          <w:b/>
          <w:sz w:val="22"/>
          <w:szCs w:val="22"/>
          <w:lang w:val="en-US"/>
        </w:rPr>
        <w:t>21) methylation extent in dec</w:t>
      </w:r>
      <w:r w:rsidRPr="009B09B6">
        <w:rPr>
          <w:rFonts w:ascii="Arial" w:hAnsi="Arial" w:cs="Arial"/>
          <w:b/>
          <w:sz w:val="22"/>
          <w:szCs w:val="22"/>
          <w:lang w:val="en-US"/>
        </w:rPr>
        <w:t>iles (</w:t>
      </w:r>
      <w:proofErr w:type="gramStart"/>
      <w:r w:rsidRPr="009B09B6">
        <w:rPr>
          <w:rFonts w:ascii="Arial" w:hAnsi="Arial" w:cs="Arial"/>
          <w:b/>
          <w:sz w:val="22"/>
          <w:szCs w:val="22"/>
          <w:lang w:val="en-US"/>
        </w:rPr>
        <w:t>%</w:t>
      </w:r>
      <w:proofErr w:type="gramEnd"/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)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d reduced survival (from all-cause mortality) </w:t>
      </w:r>
      <w:r w:rsidRPr="009B09B6">
        <w:rPr>
          <w:rFonts w:ascii="Arial" w:hAnsi="Arial" w:cs="Arial"/>
          <w:b/>
          <w:sz w:val="22"/>
          <w:szCs w:val="22"/>
          <w:lang w:val="en-US"/>
        </w:rPr>
        <w:t>among 465 patients with lung ca</w:t>
      </w:r>
      <w:r>
        <w:rPr>
          <w:rFonts w:ascii="Arial" w:hAnsi="Arial" w:cs="Arial"/>
          <w:b/>
          <w:sz w:val="22"/>
          <w:szCs w:val="22"/>
          <w:lang w:val="en-US"/>
        </w:rPr>
        <w:t>ncer</w:t>
      </w:r>
      <w:r w:rsidRPr="009B09B6">
        <w:rPr>
          <w:rFonts w:ascii="Arial" w:hAnsi="Arial" w:cs="Arial"/>
          <w:sz w:val="22"/>
          <w:szCs w:val="22"/>
          <w:lang w:val="en-US"/>
        </w:rPr>
        <w:t xml:space="preserve">. 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753"/>
        <w:gridCol w:w="2129"/>
        <w:gridCol w:w="2129"/>
        <w:gridCol w:w="2293"/>
        <w:gridCol w:w="2081"/>
        <w:gridCol w:w="2041"/>
      </w:tblGrid>
      <w:tr w:rsidR="00DC644F" w:rsidRPr="009B09B6" w:rsidTr="008E38EA">
        <w:tc>
          <w:tcPr>
            <w:tcW w:w="1025" w:type="pct"/>
            <w:vAlign w:val="center"/>
          </w:tcPr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793" w:type="pct"/>
          </w:tcPr>
          <w:p w:rsidR="00DC644F" w:rsidRPr="009B09B6" w:rsidRDefault="00DC644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793" w:type="pct"/>
          </w:tcPr>
          <w:p w:rsidR="00DC644F" w:rsidRPr="009B09B6" w:rsidRDefault="00DC644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rude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854" w:type="pct"/>
          </w:tcPr>
          <w:p w:rsidR="00DC644F" w:rsidRPr="009B09B6" w:rsidRDefault="00DC644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Age and gender-adjusted</w:t>
            </w:r>
          </w:p>
          <w:p w:rsidR="00DC644F" w:rsidRPr="009B09B6" w:rsidRDefault="00DC644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75" w:type="pct"/>
          </w:tcPr>
          <w:p w:rsidR="00DC644F" w:rsidRPr="004853EC" w:rsidRDefault="00DC644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ultivariable a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djusted</w:t>
            </w:r>
            <w:r w:rsidRPr="004853E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  <w:p w:rsidR="00DC644F" w:rsidRPr="009B09B6" w:rsidRDefault="00DC644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60" w:type="pct"/>
          </w:tcPr>
          <w:p w:rsidR="00DC644F" w:rsidRPr="002777E6" w:rsidRDefault="00DC644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2777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moking plus adjusted </w:t>
            </w:r>
            <w:r w:rsidRPr="002777E6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  <w:p w:rsidR="00DC644F" w:rsidRPr="00426219" w:rsidRDefault="00DC644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2777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(95% CI)</w:t>
            </w:r>
          </w:p>
        </w:tc>
      </w:tr>
      <w:tr w:rsidR="00DC644F" w:rsidRPr="009B09B6" w:rsidTr="008E38EA">
        <w:tc>
          <w:tcPr>
            <w:tcW w:w="1025" w:type="pct"/>
          </w:tcPr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Total number</w:t>
            </w:r>
          </w:p>
        </w:tc>
        <w:tc>
          <w:tcPr>
            <w:tcW w:w="793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65</w:t>
            </w:r>
          </w:p>
        </w:tc>
        <w:tc>
          <w:tcPr>
            <w:tcW w:w="793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65</w:t>
            </w:r>
          </w:p>
        </w:tc>
        <w:tc>
          <w:tcPr>
            <w:tcW w:w="854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65</w:t>
            </w:r>
          </w:p>
        </w:tc>
        <w:tc>
          <w:tcPr>
            <w:tcW w:w="775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17</w:t>
            </w:r>
          </w:p>
        </w:tc>
        <w:tc>
          <w:tcPr>
            <w:tcW w:w="760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10</w:t>
            </w:r>
          </w:p>
        </w:tc>
      </w:tr>
      <w:tr w:rsidR="00DC644F" w:rsidRPr="009B09B6" w:rsidTr="008E38EA">
        <w:tc>
          <w:tcPr>
            <w:tcW w:w="1025" w:type="pct"/>
          </w:tcPr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B7BA1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AHRR</w:t>
            </w: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cg05575921) methylation extent (%), categorical variable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9.2-63.4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8.0-59.1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7.2-57.8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6.8-57.1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6.1-56.6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5.8-56.0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5.2-55.7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4.6-55.1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4.0-54.4</w:t>
            </w:r>
          </w:p>
          <w:p w:rsidR="00DC644F" w:rsidRPr="009B09B6" w:rsidRDefault="00DC644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50.1-53.8</w:t>
            </w:r>
          </w:p>
        </w:tc>
        <w:tc>
          <w:tcPr>
            <w:tcW w:w="793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53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51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51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56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793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73 (0.46-1.14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13 (0.71-1.81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70 (0.45-1.11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87 (0.57-1.33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81 (0.50-1.32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2 (0.67-1.55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93 (0.60-1.43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14 (0.73-1.78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81 (0.53-1.24)</w:t>
            </w:r>
          </w:p>
        </w:tc>
        <w:tc>
          <w:tcPr>
            <w:tcW w:w="854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73 (0.47-1.15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5 (0.66-1.68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65 (0.41-1.03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87 (0.57-1.32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75 (0.46-1.23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1 (0.66-1.54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96 (0.62-1.48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11 (0.71-1.74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79 (0.52-1.22)</w:t>
            </w:r>
          </w:p>
        </w:tc>
        <w:tc>
          <w:tcPr>
            <w:tcW w:w="775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98 (0.59-1.63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49 (0.89-2.48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91 (0.56-1.49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23 (0.77-1.99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0 (0.59-1.69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31 (0.83-2.07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13 (0.70-1.84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36 (0.83-2.22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26 (0.78-2.01)</w:t>
            </w:r>
          </w:p>
        </w:tc>
        <w:tc>
          <w:tcPr>
            <w:tcW w:w="760" w:type="pct"/>
          </w:tcPr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87 (0.50-1.50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31 (0.75-2.26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78 (0.45-1.36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9 (0.63-1.89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0.87 (0.48-1.56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13 (0.66-1.96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02 (0.58-1.80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21 (0.69-2.11)</w:t>
            </w:r>
          </w:p>
          <w:p w:rsidR="00DC644F" w:rsidRPr="009B09B6" w:rsidRDefault="00DC644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sz w:val="22"/>
                <w:szCs w:val="22"/>
                <w:lang w:val="en-US"/>
              </w:rPr>
              <w:t>1.18 (0.67-2.09)</w:t>
            </w:r>
          </w:p>
        </w:tc>
      </w:tr>
    </w:tbl>
    <w:p w:rsidR="00DC644F" w:rsidRPr="00BF2E52" w:rsidRDefault="00DC644F" w:rsidP="00DC644F">
      <w:pPr>
        <w:pStyle w:val="Ingenafstand"/>
        <w:rPr>
          <w:rFonts w:ascii="Arial" w:hAnsi="Arial" w:cs="Arial"/>
          <w:sz w:val="22"/>
          <w:szCs w:val="22"/>
          <w:lang w:val="en-US"/>
        </w:rPr>
      </w:pPr>
      <w:r w:rsidRPr="00CB7BA1">
        <w:rPr>
          <w:rFonts w:ascii="Arial" w:hAnsi="Arial" w:cs="Arial"/>
          <w:i/>
          <w:sz w:val="22"/>
          <w:szCs w:val="22"/>
          <w:lang w:val="en-US"/>
        </w:rPr>
        <w:t>AHRR</w:t>
      </w:r>
      <w:r w:rsidRPr="009B09B6">
        <w:rPr>
          <w:rFonts w:ascii="Arial" w:hAnsi="Arial" w:cs="Arial"/>
          <w:sz w:val="22"/>
          <w:szCs w:val="22"/>
          <w:lang w:val="en-US"/>
        </w:rPr>
        <w:t>, Aryl-hydrocarbon receptor repressor, CI, confidence interval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DC644F" w:rsidRDefault="00DC644F" w:rsidP="00DC644F">
      <w:pPr>
        <w:rPr>
          <w:rFonts w:ascii="Arial" w:hAnsi="Arial" w:cs="Arial"/>
          <w:i/>
        </w:rPr>
      </w:pPr>
    </w:p>
    <w:p w:rsidR="00DC644F" w:rsidRPr="009B09B6" w:rsidRDefault="00DC644F" w:rsidP="00DC644F">
      <w:pPr>
        <w:rPr>
          <w:rFonts w:ascii="Arial" w:hAnsi="Arial" w:cs="Arial"/>
        </w:rPr>
      </w:pPr>
      <w:r w:rsidRPr="00CB7BA1">
        <w:rPr>
          <w:rFonts w:ascii="Arial" w:hAnsi="Arial" w:cs="Arial"/>
          <w:i/>
        </w:rPr>
        <w:t>A priori</w:t>
      </w:r>
      <w:r w:rsidRPr="009B09B6">
        <w:rPr>
          <w:rFonts w:ascii="Arial" w:hAnsi="Arial" w:cs="Arial"/>
        </w:rPr>
        <w:t xml:space="preserve"> potential confou</w:t>
      </w:r>
      <w:r>
        <w:rPr>
          <w:rFonts w:ascii="Arial" w:hAnsi="Arial" w:cs="Arial"/>
        </w:rPr>
        <w:t xml:space="preserve">nders </w:t>
      </w:r>
      <w:proofErr w:type="gramStart"/>
      <w:r>
        <w:rPr>
          <w:rFonts w:ascii="Arial" w:hAnsi="Arial" w:cs="Arial"/>
        </w:rPr>
        <w:t>were selected</w:t>
      </w:r>
      <w:proofErr w:type="gramEnd"/>
      <w:r w:rsidRPr="009B09B6">
        <w:rPr>
          <w:rFonts w:ascii="Arial" w:hAnsi="Arial" w:cs="Arial"/>
        </w:rPr>
        <w:t xml:space="preserve">, and included in models 1) A crude model, 2) A model, additionally adjusted for age at lung cancer diagnosis and sex. </w:t>
      </w:r>
      <w:proofErr w:type="gramStart"/>
      <w:r w:rsidRPr="009B09B6">
        <w:rPr>
          <w:rFonts w:ascii="Arial" w:hAnsi="Arial" w:cs="Arial"/>
        </w:rPr>
        <w:t xml:space="preserve">3) </w:t>
      </w:r>
      <w:proofErr w:type="spellStart"/>
      <w:r w:rsidRPr="009B09B6">
        <w:rPr>
          <w:rFonts w:ascii="Arial" w:hAnsi="Arial" w:cs="Arial"/>
          <w:vertAlign w:val="superscript"/>
        </w:rPr>
        <w:t>a</w:t>
      </w:r>
      <w:r w:rsidRPr="009B09B6">
        <w:rPr>
          <w:rFonts w:ascii="Arial" w:hAnsi="Arial" w:cs="Arial"/>
        </w:rPr>
        <w:t>A</w:t>
      </w:r>
      <w:proofErr w:type="spellEnd"/>
      <w:r w:rsidRPr="009B09B6">
        <w:rPr>
          <w:rFonts w:ascii="Arial" w:hAnsi="Arial" w:cs="Arial"/>
        </w:rPr>
        <w:t xml:space="preserve"> model, additionally adjusted for body mass index (kg/m2) , ethnicity (European/others), TNM Classification of Malignant Tumors (</w:t>
      </w:r>
      <w:r>
        <w:rPr>
          <w:rFonts w:ascii="Arial" w:hAnsi="Arial" w:cs="Arial"/>
        </w:rPr>
        <w:t xml:space="preserve">TNM) (Stage I-IIII), histology </w:t>
      </w:r>
      <w:r w:rsidRPr="009B09B6">
        <w:rPr>
          <w:rFonts w:ascii="Arial" w:hAnsi="Arial" w:cs="Arial"/>
        </w:rPr>
        <w:t>of lung cancer (small cell lung cancer, adenocarcinoma,</w:t>
      </w:r>
      <w:r>
        <w:rPr>
          <w:rFonts w:ascii="Arial" w:hAnsi="Arial" w:cs="Arial"/>
        </w:rPr>
        <w:t xml:space="preserve"> squamous-cell carcinoma, other </w:t>
      </w:r>
      <w:r w:rsidRPr="009B09B6">
        <w:rPr>
          <w:rFonts w:ascii="Arial" w:hAnsi="Arial" w:cs="Arial"/>
        </w:rPr>
        <w:t xml:space="preserve">non-small-cell lung carcinoma </w:t>
      </w:r>
      <w:r>
        <w:rPr>
          <w:rFonts w:ascii="Arial" w:hAnsi="Arial" w:cs="Arial"/>
        </w:rPr>
        <w:t>(</w:t>
      </w:r>
      <w:r w:rsidRPr="009B09B6">
        <w:rPr>
          <w:rFonts w:ascii="Arial" w:hAnsi="Arial" w:cs="Arial"/>
        </w:rPr>
        <w:t xml:space="preserve">NSCLC), performance status (0-4), 4) </w:t>
      </w:r>
      <w:proofErr w:type="spellStart"/>
      <w:r w:rsidRPr="009B09B6">
        <w:rPr>
          <w:rFonts w:ascii="Arial" w:hAnsi="Arial" w:cs="Arial"/>
          <w:vertAlign w:val="superscript"/>
        </w:rPr>
        <w:t>b</w:t>
      </w:r>
      <w:r w:rsidRPr="009B09B6">
        <w:rPr>
          <w:rFonts w:ascii="Arial" w:hAnsi="Arial" w:cs="Arial"/>
        </w:rPr>
        <w:t>A</w:t>
      </w:r>
      <w:proofErr w:type="spellEnd"/>
      <w:r w:rsidRPr="009B09B6">
        <w:rPr>
          <w:rFonts w:ascii="Arial" w:hAnsi="Arial" w:cs="Arial"/>
        </w:rPr>
        <w:t xml:space="preserve"> model additionally adjusted for smoking status (never/former/current smoker) and cumulative smoking (defined as 20 cigarettes/day per year, calculated from smoking intensity (number of cigarettes a day) and smoking duration (years).</w:t>
      </w:r>
      <w:proofErr w:type="gramEnd"/>
    </w:p>
    <w:p w:rsidR="001C4456" w:rsidRDefault="001C4456"/>
    <w:sectPr w:rsidR="001C4456" w:rsidSect="00DC644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D01"/>
    <w:rsid w:val="0000055A"/>
    <w:rsid w:val="00002D94"/>
    <w:rsid w:val="000127AA"/>
    <w:rsid w:val="00043F5D"/>
    <w:rsid w:val="00070635"/>
    <w:rsid w:val="000A2FC5"/>
    <w:rsid w:val="000D15CD"/>
    <w:rsid w:val="00115529"/>
    <w:rsid w:val="00150FA5"/>
    <w:rsid w:val="001635A0"/>
    <w:rsid w:val="00182416"/>
    <w:rsid w:val="001C0208"/>
    <w:rsid w:val="001C4456"/>
    <w:rsid w:val="00244F45"/>
    <w:rsid w:val="00250631"/>
    <w:rsid w:val="002E6FA1"/>
    <w:rsid w:val="002F51CD"/>
    <w:rsid w:val="003079AE"/>
    <w:rsid w:val="0032128E"/>
    <w:rsid w:val="003675A6"/>
    <w:rsid w:val="003D453A"/>
    <w:rsid w:val="003F4F07"/>
    <w:rsid w:val="00402E36"/>
    <w:rsid w:val="00405F27"/>
    <w:rsid w:val="0047727D"/>
    <w:rsid w:val="004968AF"/>
    <w:rsid w:val="004B3899"/>
    <w:rsid w:val="004E1195"/>
    <w:rsid w:val="005126AE"/>
    <w:rsid w:val="00522F1B"/>
    <w:rsid w:val="00553BD5"/>
    <w:rsid w:val="005A129C"/>
    <w:rsid w:val="005B4431"/>
    <w:rsid w:val="00613FF6"/>
    <w:rsid w:val="00614012"/>
    <w:rsid w:val="00650C64"/>
    <w:rsid w:val="0065484D"/>
    <w:rsid w:val="006654AF"/>
    <w:rsid w:val="006805A6"/>
    <w:rsid w:val="006834AB"/>
    <w:rsid w:val="00705FFF"/>
    <w:rsid w:val="007A50EB"/>
    <w:rsid w:val="007C49EE"/>
    <w:rsid w:val="007C55E2"/>
    <w:rsid w:val="007E67E1"/>
    <w:rsid w:val="00862D01"/>
    <w:rsid w:val="008D4564"/>
    <w:rsid w:val="008D4C17"/>
    <w:rsid w:val="008E27CF"/>
    <w:rsid w:val="00907264"/>
    <w:rsid w:val="00951835"/>
    <w:rsid w:val="00951CBC"/>
    <w:rsid w:val="009910DA"/>
    <w:rsid w:val="009B1E11"/>
    <w:rsid w:val="009C3282"/>
    <w:rsid w:val="009C74C0"/>
    <w:rsid w:val="009D57D9"/>
    <w:rsid w:val="00A80911"/>
    <w:rsid w:val="00AB1945"/>
    <w:rsid w:val="00AB4E1C"/>
    <w:rsid w:val="00AE1128"/>
    <w:rsid w:val="00B00F57"/>
    <w:rsid w:val="00B0229B"/>
    <w:rsid w:val="00B909B9"/>
    <w:rsid w:val="00BB2C9E"/>
    <w:rsid w:val="00CA3A7E"/>
    <w:rsid w:val="00CE713B"/>
    <w:rsid w:val="00D87BF4"/>
    <w:rsid w:val="00DC644F"/>
    <w:rsid w:val="00E309BD"/>
    <w:rsid w:val="00E34009"/>
    <w:rsid w:val="00E375FB"/>
    <w:rsid w:val="00E44CB7"/>
    <w:rsid w:val="00E729D7"/>
    <w:rsid w:val="00E95C52"/>
    <w:rsid w:val="00F138E9"/>
    <w:rsid w:val="00FA507D"/>
    <w:rsid w:val="00FB523A"/>
    <w:rsid w:val="00FB5A26"/>
    <w:rsid w:val="00F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E41ADD-5C2F-435E-9128-D1C29B936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44F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DC644F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Tabel-Gitter">
    <w:name w:val="Table Grid"/>
    <w:basedOn w:val="Tabel-Normal"/>
    <w:uiPriority w:val="59"/>
    <w:rsid w:val="00DC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Katja Kemp Jacobsen</cp:lastModifiedBy>
  <cp:revision>2</cp:revision>
  <dcterms:created xsi:type="dcterms:W3CDTF">2019-01-29T16:18:00Z</dcterms:created>
  <dcterms:modified xsi:type="dcterms:W3CDTF">2019-01-29T16:18:00Z</dcterms:modified>
</cp:coreProperties>
</file>